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315E9" w14:textId="77777777" w:rsidR="003233F9" w:rsidRPr="00FD2F2A" w:rsidRDefault="003233F9" w:rsidP="003233F9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FD2F2A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Table 3. </w:t>
      </w:r>
      <w:r w:rsidRPr="00FD2F2A">
        <w:rPr>
          <w:rFonts w:ascii="Times New Roman" w:hAnsi="Times New Roman" w:cs="Times New Roman"/>
          <w:bCs/>
          <w:color w:val="000000" w:themeColor="text1"/>
          <w:sz w:val="22"/>
        </w:rPr>
        <w:t xml:space="preserve">Effect of </w:t>
      </w:r>
      <w:r w:rsidRPr="00FD2F2A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FMO3</w:t>
      </w:r>
      <w:r w:rsidRPr="00FD2F2A">
        <w:rPr>
          <w:rFonts w:ascii="Times New Roman" w:hAnsi="Times New Roman" w:cs="Times New Roman"/>
          <w:bCs/>
          <w:color w:val="000000" w:themeColor="text1"/>
          <w:sz w:val="22"/>
        </w:rPr>
        <w:t xml:space="preserve"> and </w:t>
      </w:r>
      <w:r w:rsidRPr="00FD2F2A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 xml:space="preserve">CYP3A4 </w:t>
      </w:r>
      <w:r w:rsidRPr="00FD2F2A">
        <w:rPr>
          <w:rFonts w:ascii="Times New Roman" w:hAnsi="Times New Roman" w:cs="Times New Roman"/>
          <w:bCs/>
          <w:color w:val="000000" w:themeColor="text1"/>
          <w:sz w:val="22"/>
        </w:rPr>
        <w:t>polymorphisms on the pharmacokinetic parameters of teneligliptin sulfoxide.</w:t>
      </w:r>
    </w:p>
    <w:tbl>
      <w:tblPr>
        <w:tblStyle w:val="PlainTable2"/>
        <w:tblW w:w="13694" w:type="dxa"/>
        <w:tblLook w:val="04A0" w:firstRow="1" w:lastRow="0" w:firstColumn="1" w:lastColumn="0" w:noHBand="0" w:noVBand="1"/>
      </w:tblPr>
      <w:tblGrid>
        <w:gridCol w:w="2149"/>
        <w:gridCol w:w="1776"/>
        <w:gridCol w:w="273"/>
        <w:gridCol w:w="2056"/>
        <w:gridCol w:w="2056"/>
        <w:gridCol w:w="1882"/>
        <w:gridCol w:w="537"/>
        <w:gridCol w:w="1553"/>
        <w:gridCol w:w="1212"/>
        <w:gridCol w:w="200"/>
      </w:tblGrid>
      <w:tr w:rsidR="003233F9" w:rsidRPr="00CE6682" w14:paraId="5DEE2124" w14:textId="77777777" w:rsidTr="001863B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0" w:type="dxa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88C42B7" w14:textId="77777777" w:rsidR="003233F9" w:rsidRPr="00CE6682" w:rsidRDefault="003233F9" w:rsidP="001863B7">
            <w:pPr>
              <w:pStyle w:val="MDPI42tablebody"/>
            </w:pPr>
            <w:r w:rsidRPr="00CE6682">
              <w:t>Parameter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7E853BA" w14:textId="77777777" w:rsidR="003233F9" w:rsidRPr="00CE6682" w:rsidRDefault="003233F9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6682">
              <w:t>Wild type (W)</w:t>
            </w:r>
          </w:p>
        </w:tc>
        <w:tc>
          <w:tcPr>
            <w:tcW w:w="2329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6E0E56E" w14:textId="77777777" w:rsidR="003233F9" w:rsidRPr="00CE6682" w:rsidRDefault="003233F9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6682">
              <w:t>Heterozygous (H)</w:t>
            </w:r>
          </w:p>
        </w:tc>
        <w:tc>
          <w:tcPr>
            <w:tcW w:w="205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CCE8528" w14:textId="77777777" w:rsidR="003233F9" w:rsidRPr="00CE6682" w:rsidRDefault="003233F9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6682">
              <w:t>Homozygous mutant (M)</w:t>
            </w:r>
          </w:p>
        </w:tc>
        <w:tc>
          <w:tcPr>
            <w:tcW w:w="188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9D6FAFD" w14:textId="77777777" w:rsidR="003233F9" w:rsidRPr="00CE6682" w:rsidRDefault="003233F9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6682">
              <w:t>H &amp; M</w:t>
            </w:r>
          </w:p>
        </w:tc>
        <w:tc>
          <w:tcPr>
            <w:tcW w:w="3302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67A33C" w14:textId="77777777" w:rsidR="003233F9" w:rsidRPr="00CE6682" w:rsidRDefault="003233F9" w:rsidP="001863B7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6682">
              <w:rPr>
                <w:i/>
                <w:iCs/>
              </w:rPr>
              <w:t>p</w:t>
            </w:r>
            <w:r w:rsidRPr="00CE6682">
              <w:t xml:space="preserve"> value</w:t>
            </w:r>
          </w:p>
        </w:tc>
      </w:tr>
      <w:tr w:rsidR="003233F9" w:rsidRPr="00CE6682" w14:paraId="36CDFCBD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left w:val="nil"/>
              <w:right w:val="nil"/>
            </w:tcBorders>
          </w:tcPr>
          <w:p w14:paraId="137A5519" w14:textId="77777777" w:rsidR="003233F9" w:rsidRPr="00CE6682" w:rsidRDefault="003233F9" w:rsidP="001863B7">
            <w:pPr>
              <w:pStyle w:val="MDPI42tablebody"/>
            </w:pP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571F4C97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</w:tcPr>
          <w:p w14:paraId="66CA12A5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56" w:type="dxa"/>
            <w:tcBorders>
              <w:left w:val="nil"/>
              <w:right w:val="nil"/>
            </w:tcBorders>
          </w:tcPr>
          <w:p w14:paraId="713A4351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9" w:type="dxa"/>
            <w:gridSpan w:val="2"/>
            <w:tcBorders>
              <w:left w:val="nil"/>
              <w:right w:val="nil"/>
            </w:tcBorders>
          </w:tcPr>
          <w:p w14:paraId="63357289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3" w:type="dxa"/>
            <w:tcBorders>
              <w:left w:val="nil"/>
              <w:right w:val="nil"/>
            </w:tcBorders>
            <w:hideMark/>
          </w:tcPr>
          <w:p w14:paraId="1477D235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682">
              <w:t>W vs H vs M</w:t>
            </w:r>
          </w:p>
        </w:tc>
        <w:tc>
          <w:tcPr>
            <w:tcW w:w="1412" w:type="dxa"/>
            <w:gridSpan w:val="2"/>
            <w:tcBorders>
              <w:left w:val="nil"/>
              <w:right w:val="nil"/>
            </w:tcBorders>
            <w:hideMark/>
          </w:tcPr>
          <w:p w14:paraId="53C7E5F6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682">
              <w:t>W vs H &amp; M</w:t>
            </w:r>
          </w:p>
        </w:tc>
      </w:tr>
      <w:tr w:rsidR="003233F9" w:rsidRPr="00CE6682" w14:paraId="5A517A83" w14:textId="77777777" w:rsidTr="001863B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5A77E" w14:textId="77777777" w:rsidR="003233F9" w:rsidRPr="00CE6682" w:rsidRDefault="003233F9" w:rsidP="001863B7">
            <w:pPr>
              <w:pStyle w:val="MDPI42tablebody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FMO3 (rs909530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D75588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GG (n = 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90432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GA (n = 1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2B812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AA (n = 4)</w:t>
            </w:r>
          </w:p>
        </w:tc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FC7670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GA, AA (n = 1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E586FBD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3A9AF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</w:p>
        </w:tc>
      </w:tr>
      <w:tr w:rsidR="003233F9" w:rsidRPr="00CE6682" w14:paraId="48C657C9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left w:val="nil"/>
              <w:right w:val="nil"/>
            </w:tcBorders>
            <w:hideMark/>
          </w:tcPr>
          <w:p w14:paraId="02D5C890" w14:textId="77777777" w:rsidR="003233F9" w:rsidRPr="00CE6682" w:rsidRDefault="003233F9" w:rsidP="001863B7">
            <w:pPr>
              <w:pStyle w:val="MDPI42tablebody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C</w:t>
            </w:r>
            <w:r w:rsidRPr="00CE6682">
              <w:rPr>
                <w:sz w:val="22"/>
                <w:szCs w:val="24"/>
                <w:vertAlign w:val="subscript"/>
              </w:rPr>
              <w:t xml:space="preserve">max,ss </w:t>
            </w:r>
            <w:r w:rsidRPr="00CE6682">
              <w:rPr>
                <w:sz w:val="22"/>
                <w:szCs w:val="24"/>
              </w:rPr>
              <w:t>(ng/mL)</w:t>
            </w:r>
          </w:p>
        </w:tc>
        <w:tc>
          <w:tcPr>
            <w:tcW w:w="2049" w:type="dxa"/>
            <w:gridSpan w:val="2"/>
            <w:tcBorders>
              <w:left w:val="nil"/>
              <w:right w:val="nil"/>
            </w:tcBorders>
            <w:hideMark/>
          </w:tcPr>
          <w:p w14:paraId="5E7BEF0A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52.87 ± 11.13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538E2B59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58.11± 22.72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1021E893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39.68 ± 13.25</w:t>
            </w:r>
          </w:p>
        </w:tc>
        <w:tc>
          <w:tcPr>
            <w:tcW w:w="2419" w:type="dxa"/>
            <w:gridSpan w:val="2"/>
            <w:tcBorders>
              <w:left w:val="nil"/>
              <w:right w:val="nil"/>
            </w:tcBorders>
            <w:hideMark/>
          </w:tcPr>
          <w:p w14:paraId="7FE410D0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52.84 ± 11.13</w:t>
            </w:r>
          </w:p>
        </w:tc>
        <w:tc>
          <w:tcPr>
            <w:tcW w:w="1553" w:type="dxa"/>
            <w:tcBorders>
              <w:left w:val="nil"/>
              <w:right w:val="nil"/>
            </w:tcBorders>
            <w:hideMark/>
          </w:tcPr>
          <w:p w14:paraId="6B65EB5A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0.2317</w:t>
            </w:r>
          </w:p>
        </w:tc>
        <w:tc>
          <w:tcPr>
            <w:tcW w:w="1412" w:type="dxa"/>
            <w:gridSpan w:val="2"/>
            <w:tcBorders>
              <w:left w:val="nil"/>
              <w:right w:val="nil"/>
            </w:tcBorders>
            <w:hideMark/>
          </w:tcPr>
          <w:p w14:paraId="4002DC33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0.9976</w:t>
            </w:r>
          </w:p>
        </w:tc>
      </w:tr>
      <w:tr w:rsidR="003233F9" w:rsidRPr="00CE6682" w14:paraId="27A89EAA" w14:textId="77777777" w:rsidTr="001863B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289E4" w14:textId="77777777" w:rsidR="003233F9" w:rsidRPr="00CE6682" w:rsidRDefault="003233F9" w:rsidP="001863B7">
            <w:pPr>
              <w:pStyle w:val="MDPI42tablebody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AUC</w:t>
            </w:r>
            <w:r w:rsidRPr="00CE6682">
              <w:rPr>
                <w:sz w:val="22"/>
                <w:szCs w:val="24"/>
                <w:vertAlign w:val="subscript"/>
              </w:rPr>
              <w:t>τ</w:t>
            </w:r>
            <w:r w:rsidRPr="00CE6682">
              <w:rPr>
                <w:sz w:val="22"/>
                <w:szCs w:val="24"/>
              </w:rPr>
              <w:t xml:space="preserve"> (ng·h/mL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10E1CB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431.88 ± 198.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30D3A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794.98 ± 721.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F33CD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303.67 ± 146.78</w:t>
            </w:r>
          </w:p>
        </w:tc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430F1F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654.61 ± 646.9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7F552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0.175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7B3B8F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CE6682">
              <w:rPr>
                <w:sz w:val="22"/>
                <w:szCs w:val="24"/>
              </w:rPr>
              <w:t>0.3307</w:t>
            </w:r>
          </w:p>
        </w:tc>
      </w:tr>
      <w:tr w:rsidR="003233F9" w:rsidRPr="00CE6682" w14:paraId="16C3FE70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left w:val="nil"/>
              <w:right w:val="nil"/>
            </w:tcBorders>
            <w:hideMark/>
          </w:tcPr>
          <w:p w14:paraId="0ADB9EB3" w14:textId="77777777" w:rsidR="003233F9" w:rsidRPr="00CE6682" w:rsidRDefault="003233F9" w:rsidP="001863B7">
            <w:pPr>
              <w:pStyle w:val="MDPI42tablebody"/>
              <w:rPr>
                <w:sz w:val="22"/>
              </w:rPr>
            </w:pPr>
            <w:r w:rsidRPr="00CE6682">
              <w:rPr>
                <w:i/>
                <w:sz w:val="22"/>
              </w:rPr>
              <w:t xml:space="preserve">FMO3 </w:t>
            </w:r>
            <w:r w:rsidRPr="00CE6682">
              <w:rPr>
                <w:sz w:val="22"/>
              </w:rPr>
              <w:t>(rs1800822)</w:t>
            </w:r>
          </w:p>
        </w:tc>
        <w:tc>
          <w:tcPr>
            <w:tcW w:w="2049" w:type="dxa"/>
            <w:gridSpan w:val="2"/>
            <w:tcBorders>
              <w:left w:val="nil"/>
              <w:right w:val="nil"/>
            </w:tcBorders>
            <w:hideMark/>
          </w:tcPr>
          <w:p w14:paraId="266402AF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GG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17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65C7BC41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GA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5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3A8DEACC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AA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1)</w:t>
            </w:r>
          </w:p>
        </w:tc>
        <w:tc>
          <w:tcPr>
            <w:tcW w:w="2419" w:type="dxa"/>
            <w:gridSpan w:val="2"/>
            <w:tcBorders>
              <w:left w:val="nil"/>
              <w:right w:val="nil"/>
            </w:tcBorders>
            <w:hideMark/>
          </w:tcPr>
          <w:p w14:paraId="71755E23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GA, AA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6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3EA9503D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2" w:type="dxa"/>
            <w:gridSpan w:val="2"/>
            <w:tcBorders>
              <w:left w:val="nil"/>
              <w:right w:val="nil"/>
            </w:tcBorders>
          </w:tcPr>
          <w:p w14:paraId="007800D1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3233F9" w:rsidRPr="00CE6682" w14:paraId="5385EC99" w14:textId="77777777" w:rsidTr="001863B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4BE1D" w14:textId="77777777" w:rsidR="003233F9" w:rsidRPr="00CE6682" w:rsidRDefault="003233F9" w:rsidP="001863B7">
            <w:pPr>
              <w:pStyle w:val="MDPI42tablebody"/>
              <w:rPr>
                <w:sz w:val="22"/>
              </w:rPr>
            </w:pPr>
            <w:r w:rsidRPr="00CE6682">
              <w:rPr>
                <w:sz w:val="22"/>
              </w:rPr>
              <w:t>C</w:t>
            </w:r>
            <w:r w:rsidRPr="00CE6682">
              <w:rPr>
                <w:sz w:val="22"/>
                <w:vertAlign w:val="subscript"/>
              </w:rPr>
              <w:t xml:space="preserve">max,ss </w:t>
            </w:r>
            <w:r w:rsidRPr="00CE6682">
              <w:rPr>
                <w:sz w:val="22"/>
              </w:rPr>
              <w:t>(ng/mL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FE696A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51.21 ± 13.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EE7F2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61.94 ± 29.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4D99F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35.30</w:t>
            </w:r>
          </w:p>
        </w:tc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0D9722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CE6682">
              <w:rPr>
                <w:sz w:val="22"/>
              </w:rPr>
              <w:t>57.50 ± 28.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BD330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0.320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919821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0.4751</w:t>
            </w:r>
          </w:p>
        </w:tc>
      </w:tr>
      <w:tr w:rsidR="003233F9" w:rsidRPr="00CE6682" w14:paraId="08C3C76E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left w:val="nil"/>
              <w:right w:val="nil"/>
            </w:tcBorders>
            <w:hideMark/>
          </w:tcPr>
          <w:p w14:paraId="53D295C7" w14:textId="77777777" w:rsidR="003233F9" w:rsidRPr="00CE6682" w:rsidRDefault="003233F9" w:rsidP="001863B7">
            <w:pPr>
              <w:pStyle w:val="MDPI42tablebody"/>
              <w:rPr>
                <w:sz w:val="22"/>
              </w:rPr>
            </w:pPr>
            <w:r w:rsidRPr="00CE6682">
              <w:rPr>
                <w:sz w:val="22"/>
              </w:rPr>
              <w:t>AUC</w:t>
            </w:r>
            <w:r w:rsidRPr="00CE6682">
              <w:rPr>
                <w:sz w:val="22"/>
                <w:vertAlign w:val="subscript"/>
              </w:rPr>
              <w:t>τ</w:t>
            </w:r>
            <w:r w:rsidRPr="00CE6682">
              <w:rPr>
                <w:sz w:val="22"/>
              </w:rPr>
              <w:t xml:space="preserve"> (ng·h/mL)</w:t>
            </w:r>
          </w:p>
        </w:tc>
        <w:tc>
          <w:tcPr>
            <w:tcW w:w="2049" w:type="dxa"/>
            <w:gridSpan w:val="2"/>
            <w:tcBorders>
              <w:left w:val="nil"/>
              <w:right w:val="nil"/>
            </w:tcBorders>
            <w:hideMark/>
          </w:tcPr>
          <w:p w14:paraId="50C8D838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645.67 ± 589.16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441BCFE2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 xml:space="preserve"> 380.95± 96.53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7A02EE62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170.29</w:t>
            </w:r>
          </w:p>
        </w:tc>
        <w:tc>
          <w:tcPr>
            <w:tcW w:w="2419" w:type="dxa"/>
            <w:gridSpan w:val="2"/>
            <w:tcBorders>
              <w:left w:val="nil"/>
              <w:right w:val="nil"/>
            </w:tcBorders>
            <w:hideMark/>
          </w:tcPr>
          <w:p w14:paraId="5D802B46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CE6682">
              <w:rPr>
                <w:sz w:val="22"/>
              </w:rPr>
              <w:t>345.84 ± 121.87</w:t>
            </w:r>
          </w:p>
        </w:tc>
        <w:tc>
          <w:tcPr>
            <w:tcW w:w="1553" w:type="dxa"/>
            <w:tcBorders>
              <w:left w:val="nil"/>
              <w:right w:val="nil"/>
            </w:tcBorders>
            <w:hideMark/>
          </w:tcPr>
          <w:p w14:paraId="1908F812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0.4722</w:t>
            </w:r>
          </w:p>
        </w:tc>
        <w:tc>
          <w:tcPr>
            <w:tcW w:w="1412" w:type="dxa"/>
            <w:gridSpan w:val="2"/>
            <w:tcBorders>
              <w:left w:val="nil"/>
              <w:right w:val="nil"/>
            </w:tcBorders>
            <w:hideMark/>
          </w:tcPr>
          <w:p w14:paraId="082183A3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0.2361</w:t>
            </w:r>
          </w:p>
        </w:tc>
      </w:tr>
      <w:tr w:rsidR="003233F9" w:rsidRPr="00CE6682" w14:paraId="5BDC246F" w14:textId="77777777" w:rsidTr="001863B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677D0" w14:textId="77777777" w:rsidR="003233F9" w:rsidRPr="00CE6682" w:rsidRDefault="003233F9" w:rsidP="001863B7">
            <w:pPr>
              <w:pStyle w:val="MDPI42tablebody"/>
              <w:rPr>
                <w:sz w:val="22"/>
              </w:rPr>
            </w:pPr>
            <w:r w:rsidRPr="00CE6682">
              <w:rPr>
                <w:i/>
                <w:sz w:val="22"/>
              </w:rPr>
              <w:t>FMO3</w:t>
            </w:r>
            <w:r w:rsidRPr="00CE6682">
              <w:rPr>
                <w:sz w:val="22"/>
              </w:rPr>
              <w:t xml:space="preserve"> (rs2266780/ rs2266782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EF50E3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AA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1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EE4A3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AG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628B0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GG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1)</w:t>
            </w:r>
          </w:p>
        </w:tc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A3E238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AG, GG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E2A68F7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9B7C7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3233F9" w:rsidRPr="00CE6682" w14:paraId="7EB6BC84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left w:val="nil"/>
              <w:right w:val="nil"/>
            </w:tcBorders>
            <w:hideMark/>
          </w:tcPr>
          <w:p w14:paraId="276E99AE" w14:textId="77777777" w:rsidR="003233F9" w:rsidRPr="00CE6682" w:rsidRDefault="003233F9" w:rsidP="001863B7">
            <w:pPr>
              <w:pStyle w:val="MDPI42tablebody"/>
              <w:rPr>
                <w:sz w:val="22"/>
              </w:rPr>
            </w:pPr>
            <w:r w:rsidRPr="00CE6682">
              <w:rPr>
                <w:sz w:val="22"/>
              </w:rPr>
              <w:t>C</w:t>
            </w:r>
            <w:r w:rsidRPr="00CE6682">
              <w:rPr>
                <w:sz w:val="22"/>
                <w:vertAlign w:val="subscript"/>
              </w:rPr>
              <w:t>max,ss</w:t>
            </w:r>
            <w:r w:rsidRPr="00CE6682">
              <w:rPr>
                <w:sz w:val="22"/>
              </w:rPr>
              <w:t xml:space="preserve"> (ng/mL)</w:t>
            </w:r>
          </w:p>
        </w:tc>
        <w:tc>
          <w:tcPr>
            <w:tcW w:w="2049" w:type="dxa"/>
            <w:gridSpan w:val="2"/>
            <w:tcBorders>
              <w:left w:val="nil"/>
              <w:right w:val="nil"/>
            </w:tcBorders>
            <w:hideMark/>
          </w:tcPr>
          <w:p w14:paraId="590A7C81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56.05 ± 19.51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025747F8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50.62 ± 15.52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6970A62B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31.30</w:t>
            </w:r>
          </w:p>
        </w:tc>
        <w:tc>
          <w:tcPr>
            <w:tcW w:w="2419" w:type="dxa"/>
            <w:gridSpan w:val="2"/>
            <w:tcBorders>
              <w:left w:val="nil"/>
              <w:right w:val="nil"/>
            </w:tcBorders>
            <w:hideMark/>
          </w:tcPr>
          <w:p w14:paraId="21A3BEDB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CE6682">
              <w:rPr>
                <w:sz w:val="22"/>
              </w:rPr>
              <w:t>48.69 ± 15.86</w:t>
            </w:r>
          </w:p>
        </w:tc>
        <w:tc>
          <w:tcPr>
            <w:tcW w:w="1553" w:type="dxa"/>
            <w:tcBorders>
              <w:left w:val="nil"/>
              <w:right w:val="nil"/>
            </w:tcBorders>
            <w:hideMark/>
          </w:tcPr>
          <w:p w14:paraId="21DD8C03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0.3893</w:t>
            </w:r>
          </w:p>
        </w:tc>
        <w:tc>
          <w:tcPr>
            <w:tcW w:w="1412" w:type="dxa"/>
            <w:gridSpan w:val="2"/>
            <w:tcBorders>
              <w:left w:val="nil"/>
              <w:right w:val="nil"/>
            </w:tcBorders>
            <w:hideMark/>
          </w:tcPr>
          <w:p w14:paraId="4B510843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CE6682">
              <w:rPr>
                <w:sz w:val="22"/>
              </w:rPr>
              <w:t>0.3427</w:t>
            </w:r>
          </w:p>
        </w:tc>
      </w:tr>
      <w:tr w:rsidR="003233F9" w:rsidRPr="00CE6682" w14:paraId="008321C4" w14:textId="77777777" w:rsidTr="001863B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B0D69" w14:textId="77777777" w:rsidR="003233F9" w:rsidRPr="00CE6682" w:rsidRDefault="003233F9" w:rsidP="001863B7">
            <w:pPr>
              <w:pStyle w:val="MDPI42tablebody"/>
              <w:rPr>
                <w:sz w:val="22"/>
              </w:rPr>
            </w:pPr>
            <w:r w:rsidRPr="00CE6682">
              <w:rPr>
                <w:sz w:val="22"/>
              </w:rPr>
              <w:t>AUC</w:t>
            </w:r>
            <w:r w:rsidRPr="00CE6682">
              <w:rPr>
                <w:sz w:val="22"/>
                <w:vertAlign w:val="subscript"/>
              </w:rPr>
              <w:t>τ</w:t>
            </w:r>
            <w:r w:rsidRPr="00CE6682">
              <w:rPr>
                <w:sz w:val="22"/>
              </w:rPr>
              <w:t xml:space="preserve"> (ng·h/mL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EE5FEA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392.86 ± 184.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28DFD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861.62 ± 733.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E1807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189.63</w:t>
            </w:r>
          </w:p>
        </w:tc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9C7459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794.42 ± 723.0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84FD3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0.084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8B3529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CE6682">
              <w:rPr>
                <w:sz w:val="22"/>
              </w:rPr>
              <w:t>0.0667</w:t>
            </w:r>
          </w:p>
        </w:tc>
      </w:tr>
      <w:tr w:rsidR="003233F9" w:rsidRPr="00CE6682" w14:paraId="0CF5D142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left w:val="nil"/>
              <w:right w:val="nil"/>
            </w:tcBorders>
            <w:hideMark/>
          </w:tcPr>
          <w:p w14:paraId="41B314B3" w14:textId="77777777" w:rsidR="003233F9" w:rsidRPr="00CE6682" w:rsidRDefault="003233F9" w:rsidP="001863B7">
            <w:pPr>
              <w:pStyle w:val="MDPI42tablebody"/>
              <w:rPr>
                <w:sz w:val="22"/>
              </w:rPr>
            </w:pPr>
            <w:r w:rsidRPr="00CE6682">
              <w:rPr>
                <w:i/>
                <w:sz w:val="22"/>
              </w:rPr>
              <w:t>CYP3A4</w:t>
            </w:r>
            <w:r w:rsidRPr="00CE6682">
              <w:rPr>
                <w:sz w:val="22"/>
              </w:rPr>
              <w:t xml:space="preserve"> (rs2242480)</w:t>
            </w:r>
          </w:p>
        </w:tc>
        <w:tc>
          <w:tcPr>
            <w:tcW w:w="2049" w:type="dxa"/>
            <w:gridSpan w:val="2"/>
            <w:tcBorders>
              <w:left w:val="nil"/>
              <w:right w:val="nil"/>
            </w:tcBorders>
            <w:hideMark/>
          </w:tcPr>
          <w:p w14:paraId="0E2DEF39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GG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14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133F14A2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GA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8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760743CB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AA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1)</w:t>
            </w:r>
          </w:p>
        </w:tc>
        <w:tc>
          <w:tcPr>
            <w:tcW w:w="2419" w:type="dxa"/>
            <w:gridSpan w:val="2"/>
            <w:tcBorders>
              <w:left w:val="nil"/>
              <w:right w:val="nil"/>
            </w:tcBorders>
            <w:hideMark/>
          </w:tcPr>
          <w:p w14:paraId="0FC0C4C0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GA, AA (</w:t>
            </w:r>
            <w:r w:rsidRPr="00CE6682">
              <w:rPr>
                <w:i/>
                <w:iCs/>
                <w:sz w:val="22"/>
              </w:rPr>
              <w:t>n</w:t>
            </w:r>
            <w:r w:rsidRPr="00CE6682">
              <w:rPr>
                <w:sz w:val="22"/>
              </w:rPr>
              <w:t xml:space="preserve"> = 9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7148B2EB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412" w:type="dxa"/>
            <w:gridSpan w:val="2"/>
            <w:tcBorders>
              <w:left w:val="nil"/>
              <w:right w:val="nil"/>
            </w:tcBorders>
          </w:tcPr>
          <w:p w14:paraId="0D04D1EB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3233F9" w:rsidRPr="00CE6682" w14:paraId="74489DAF" w14:textId="77777777" w:rsidTr="001863B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97CE2" w14:textId="77777777" w:rsidR="003233F9" w:rsidRPr="00CE6682" w:rsidRDefault="003233F9" w:rsidP="001863B7">
            <w:pPr>
              <w:pStyle w:val="MDPI42tablebody"/>
              <w:rPr>
                <w:sz w:val="22"/>
              </w:rPr>
            </w:pPr>
            <w:r w:rsidRPr="00CE6682">
              <w:rPr>
                <w:sz w:val="22"/>
              </w:rPr>
              <w:t>C</w:t>
            </w:r>
            <w:r w:rsidRPr="00CE6682">
              <w:rPr>
                <w:sz w:val="22"/>
                <w:vertAlign w:val="subscript"/>
              </w:rPr>
              <w:t>max,ss</w:t>
            </w:r>
            <w:r w:rsidRPr="00CE6682">
              <w:rPr>
                <w:sz w:val="22"/>
              </w:rPr>
              <w:t xml:space="preserve"> (ng/mL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E8D4DF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51.63 ± 17.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B68FF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53.61 ± 21.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7CD64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63.90</w:t>
            </w:r>
          </w:p>
        </w:tc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CF2522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54.76 ± 20.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05ED8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0.811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D367FA" w14:textId="77777777" w:rsidR="003233F9" w:rsidRPr="00CE6682" w:rsidRDefault="003233F9" w:rsidP="001863B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0.6943</w:t>
            </w:r>
          </w:p>
        </w:tc>
      </w:tr>
      <w:tr w:rsidR="003233F9" w:rsidRPr="00CE6682" w14:paraId="07E2D2E4" w14:textId="77777777" w:rsidTr="0018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left w:val="nil"/>
              <w:right w:val="nil"/>
            </w:tcBorders>
            <w:hideMark/>
          </w:tcPr>
          <w:p w14:paraId="20D647CD" w14:textId="77777777" w:rsidR="003233F9" w:rsidRPr="00CE6682" w:rsidRDefault="003233F9" w:rsidP="001863B7">
            <w:pPr>
              <w:pStyle w:val="MDPI42tablebody"/>
              <w:rPr>
                <w:sz w:val="22"/>
              </w:rPr>
            </w:pPr>
            <w:r w:rsidRPr="00CE6682">
              <w:rPr>
                <w:sz w:val="22"/>
              </w:rPr>
              <w:t>AUC</w:t>
            </w:r>
            <w:r w:rsidRPr="00CE6682">
              <w:rPr>
                <w:sz w:val="22"/>
                <w:vertAlign w:val="subscript"/>
              </w:rPr>
              <w:t>τ</w:t>
            </w:r>
            <w:r w:rsidRPr="00CE6682">
              <w:rPr>
                <w:sz w:val="22"/>
              </w:rPr>
              <w:t xml:space="preserve"> (ng·h/mL)</w:t>
            </w:r>
          </w:p>
        </w:tc>
        <w:tc>
          <w:tcPr>
            <w:tcW w:w="2049" w:type="dxa"/>
            <w:gridSpan w:val="2"/>
            <w:tcBorders>
              <w:left w:val="nil"/>
              <w:right w:val="nil"/>
            </w:tcBorders>
            <w:hideMark/>
          </w:tcPr>
          <w:p w14:paraId="578D3573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645.31 ± 647.18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5F485C89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445.74 ± 228.31</w:t>
            </w:r>
          </w:p>
        </w:tc>
        <w:tc>
          <w:tcPr>
            <w:tcW w:w="2056" w:type="dxa"/>
            <w:tcBorders>
              <w:left w:val="nil"/>
              <w:right w:val="nil"/>
            </w:tcBorders>
            <w:hideMark/>
          </w:tcPr>
          <w:p w14:paraId="7612D2DA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451.25</w:t>
            </w:r>
          </w:p>
        </w:tc>
        <w:tc>
          <w:tcPr>
            <w:tcW w:w="2419" w:type="dxa"/>
            <w:gridSpan w:val="2"/>
            <w:tcBorders>
              <w:left w:val="nil"/>
              <w:right w:val="nil"/>
            </w:tcBorders>
            <w:hideMark/>
          </w:tcPr>
          <w:p w14:paraId="4B2FE24A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446.35 ± 213.57</w:t>
            </w:r>
          </w:p>
        </w:tc>
        <w:tc>
          <w:tcPr>
            <w:tcW w:w="1553" w:type="dxa"/>
            <w:tcBorders>
              <w:left w:val="nil"/>
              <w:right w:val="nil"/>
            </w:tcBorders>
            <w:hideMark/>
          </w:tcPr>
          <w:p w14:paraId="07091CB5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0.6932</w:t>
            </w:r>
          </w:p>
        </w:tc>
        <w:tc>
          <w:tcPr>
            <w:tcW w:w="1412" w:type="dxa"/>
            <w:gridSpan w:val="2"/>
            <w:tcBorders>
              <w:left w:val="nil"/>
              <w:right w:val="nil"/>
            </w:tcBorders>
            <w:hideMark/>
          </w:tcPr>
          <w:p w14:paraId="039F0DD8" w14:textId="77777777" w:rsidR="003233F9" w:rsidRPr="00CE6682" w:rsidRDefault="003233F9" w:rsidP="001863B7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6682">
              <w:rPr>
                <w:sz w:val="22"/>
              </w:rPr>
              <w:t>0.3860</w:t>
            </w:r>
          </w:p>
        </w:tc>
      </w:tr>
    </w:tbl>
    <w:p w14:paraId="23C129E1" w14:textId="77777777" w:rsidR="003233F9" w:rsidRPr="00CE6682" w:rsidRDefault="003233F9" w:rsidP="003233F9">
      <w:pPr>
        <w:pStyle w:val="MDPI43tablefooter"/>
        <w:rPr>
          <w:rFonts w:eastAsiaTheme="majorHAnsi"/>
          <w:lang w:eastAsia="en-US"/>
        </w:rPr>
      </w:pPr>
      <w:r w:rsidRPr="00CE6682">
        <w:rPr>
          <w:rFonts w:eastAsiaTheme="majorHAnsi"/>
        </w:rPr>
        <w:t>C</w:t>
      </w:r>
      <w:r w:rsidRPr="00CE6682">
        <w:rPr>
          <w:rFonts w:eastAsiaTheme="majorHAnsi"/>
          <w:vertAlign w:val="subscript"/>
        </w:rPr>
        <w:t>max,ss</w:t>
      </w:r>
      <w:r w:rsidRPr="00CE6682">
        <w:rPr>
          <w:rFonts w:eastAsiaTheme="majorHAnsi"/>
        </w:rPr>
        <w:t>, maximum (peak) steady state plasma drug concentration during a dosage interval; AUC</w:t>
      </w:r>
      <w:r w:rsidRPr="00CE6682">
        <w:rPr>
          <w:rFonts w:eastAsia="Malgun Gothic"/>
          <w:vertAlign w:val="subscript"/>
        </w:rPr>
        <w:t>τ</w:t>
      </w:r>
      <w:r w:rsidRPr="00CE6682">
        <w:rPr>
          <w:rFonts w:eastAsiaTheme="majorHAnsi"/>
        </w:rPr>
        <w:t>, area under all concentration-time curves within a dosing interval at steady state</w:t>
      </w:r>
      <w:r w:rsidRPr="00CE6682">
        <w:t>.</w:t>
      </w:r>
    </w:p>
    <w:p w14:paraId="4470674B" w14:textId="77777777" w:rsidR="003233F9" w:rsidRDefault="003233F9" w:rsidP="003233F9"/>
    <w:p w14:paraId="273777D2" w14:textId="77777777" w:rsidR="003233F9" w:rsidRDefault="003233F9" w:rsidP="003233F9"/>
    <w:p w14:paraId="15FC8962" w14:textId="77777777" w:rsidR="003233F9" w:rsidRDefault="003233F9" w:rsidP="003233F9"/>
    <w:p w14:paraId="5D8583CC" w14:textId="77777777" w:rsidR="00DD5B4A" w:rsidRDefault="00DD5B4A"/>
    <w:sectPr w:rsidR="00DD5B4A" w:rsidSect="003E1C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3F9"/>
    <w:rsid w:val="0000072C"/>
    <w:rsid w:val="00005F91"/>
    <w:rsid w:val="00034642"/>
    <w:rsid w:val="00044EE2"/>
    <w:rsid w:val="000514D9"/>
    <w:rsid w:val="000624E6"/>
    <w:rsid w:val="00085A7A"/>
    <w:rsid w:val="000C2758"/>
    <w:rsid w:val="000E4DB3"/>
    <w:rsid w:val="00105B4B"/>
    <w:rsid w:val="001311F4"/>
    <w:rsid w:val="00137F8C"/>
    <w:rsid w:val="00163DF2"/>
    <w:rsid w:val="001A545F"/>
    <w:rsid w:val="001D4F9D"/>
    <w:rsid w:val="00200BFA"/>
    <w:rsid w:val="00211F74"/>
    <w:rsid w:val="00235405"/>
    <w:rsid w:val="002361AE"/>
    <w:rsid w:val="002449AC"/>
    <w:rsid w:val="0024650B"/>
    <w:rsid w:val="00251488"/>
    <w:rsid w:val="002536BA"/>
    <w:rsid w:val="00290B65"/>
    <w:rsid w:val="00295DAE"/>
    <w:rsid w:val="002A2599"/>
    <w:rsid w:val="002A7A84"/>
    <w:rsid w:val="002D1760"/>
    <w:rsid w:val="002E37A5"/>
    <w:rsid w:val="003031CE"/>
    <w:rsid w:val="003145FA"/>
    <w:rsid w:val="003233F9"/>
    <w:rsid w:val="003704BD"/>
    <w:rsid w:val="0037705C"/>
    <w:rsid w:val="0038294D"/>
    <w:rsid w:val="003B2E66"/>
    <w:rsid w:val="003C0B30"/>
    <w:rsid w:val="003C4672"/>
    <w:rsid w:val="004803C6"/>
    <w:rsid w:val="004E1913"/>
    <w:rsid w:val="004F571B"/>
    <w:rsid w:val="005020FD"/>
    <w:rsid w:val="00524017"/>
    <w:rsid w:val="005543A6"/>
    <w:rsid w:val="005A7302"/>
    <w:rsid w:val="005D4E39"/>
    <w:rsid w:val="005F2436"/>
    <w:rsid w:val="005F3866"/>
    <w:rsid w:val="005F580C"/>
    <w:rsid w:val="00600CB7"/>
    <w:rsid w:val="00611189"/>
    <w:rsid w:val="00630D3E"/>
    <w:rsid w:val="00642617"/>
    <w:rsid w:val="006460C2"/>
    <w:rsid w:val="00674A4F"/>
    <w:rsid w:val="0069107E"/>
    <w:rsid w:val="00694ED8"/>
    <w:rsid w:val="006A6542"/>
    <w:rsid w:val="006A725E"/>
    <w:rsid w:val="006B6CBC"/>
    <w:rsid w:val="006C7055"/>
    <w:rsid w:val="007242D1"/>
    <w:rsid w:val="00762B8C"/>
    <w:rsid w:val="00785116"/>
    <w:rsid w:val="00794549"/>
    <w:rsid w:val="007A441D"/>
    <w:rsid w:val="007D2F13"/>
    <w:rsid w:val="00833575"/>
    <w:rsid w:val="008417B1"/>
    <w:rsid w:val="00862B72"/>
    <w:rsid w:val="00872C2E"/>
    <w:rsid w:val="00886C4E"/>
    <w:rsid w:val="008D4DCD"/>
    <w:rsid w:val="008E22FE"/>
    <w:rsid w:val="008F5A01"/>
    <w:rsid w:val="00910E2E"/>
    <w:rsid w:val="00916D3E"/>
    <w:rsid w:val="0092563E"/>
    <w:rsid w:val="0093569A"/>
    <w:rsid w:val="009635C7"/>
    <w:rsid w:val="009754ED"/>
    <w:rsid w:val="00984D89"/>
    <w:rsid w:val="0099453B"/>
    <w:rsid w:val="009A2C3B"/>
    <w:rsid w:val="009A484D"/>
    <w:rsid w:val="009B6BD1"/>
    <w:rsid w:val="009C7D61"/>
    <w:rsid w:val="009D5E42"/>
    <w:rsid w:val="009D6586"/>
    <w:rsid w:val="009E3585"/>
    <w:rsid w:val="009E4E70"/>
    <w:rsid w:val="00A14C2E"/>
    <w:rsid w:val="00A344B9"/>
    <w:rsid w:val="00A36A7F"/>
    <w:rsid w:val="00A42A19"/>
    <w:rsid w:val="00A757BB"/>
    <w:rsid w:val="00A84963"/>
    <w:rsid w:val="00AA24E5"/>
    <w:rsid w:val="00AA632A"/>
    <w:rsid w:val="00AB3632"/>
    <w:rsid w:val="00AD1848"/>
    <w:rsid w:val="00AE58AD"/>
    <w:rsid w:val="00B12FDE"/>
    <w:rsid w:val="00B14515"/>
    <w:rsid w:val="00B146C2"/>
    <w:rsid w:val="00B306B1"/>
    <w:rsid w:val="00B3470C"/>
    <w:rsid w:val="00B40601"/>
    <w:rsid w:val="00B41182"/>
    <w:rsid w:val="00B4142B"/>
    <w:rsid w:val="00B42713"/>
    <w:rsid w:val="00B64C5D"/>
    <w:rsid w:val="00B766E0"/>
    <w:rsid w:val="00B87944"/>
    <w:rsid w:val="00BA1C0E"/>
    <w:rsid w:val="00BC757B"/>
    <w:rsid w:val="00BE6A38"/>
    <w:rsid w:val="00C05B64"/>
    <w:rsid w:val="00C17B6B"/>
    <w:rsid w:val="00C955A7"/>
    <w:rsid w:val="00CA4C0E"/>
    <w:rsid w:val="00CC1A65"/>
    <w:rsid w:val="00CC282A"/>
    <w:rsid w:val="00D23561"/>
    <w:rsid w:val="00D320B9"/>
    <w:rsid w:val="00D40234"/>
    <w:rsid w:val="00D42C5E"/>
    <w:rsid w:val="00D52AAC"/>
    <w:rsid w:val="00D664AD"/>
    <w:rsid w:val="00D7590A"/>
    <w:rsid w:val="00D77B72"/>
    <w:rsid w:val="00D91C62"/>
    <w:rsid w:val="00DA2F6E"/>
    <w:rsid w:val="00DA4748"/>
    <w:rsid w:val="00DD5B4A"/>
    <w:rsid w:val="00DE77C0"/>
    <w:rsid w:val="00E032D9"/>
    <w:rsid w:val="00E07173"/>
    <w:rsid w:val="00E34BA1"/>
    <w:rsid w:val="00E50F45"/>
    <w:rsid w:val="00E76487"/>
    <w:rsid w:val="00E8584C"/>
    <w:rsid w:val="00EA42A0"/>
    <w:rsid w:val="00EC59CD"/>
    <w:rsid w:val="00EF7214"/>
    <w:rsid w:val="00F24771"/>
    <w:rsid w:val="00F421F4"/>
    <w:rsid w:val="00F55D9B"/>
    <w:rsid w:val="00FA460E"/>
    <w:rsid w:val="00FB493D"/>
    <w:rsid w:val="00FD2F2A"/>
    <w:rsid w:val="00FE3478"/>
    <w:rsid w:val="00FE4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FD4ED"/>
  <w15:chartTrackingRefBased/>
  <w15:docId w15:val="{7E16EC6B-7709-F94F-9B71-D80978B95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3233F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PlainTable2">
    <w:name w:val="Plain Table 2"/>
    <w:basedOn w:val="TableNormal"/>
    <w:uiPriority w:val="42"/>
    <w:rsid w:val="003233F9"/>
    <w:pPr>
      <w:jc w:val="both"/>
    </w:pPr>
    <w:rPr>
      <w:kern w:val="2"/>
      <w:sz w:val="20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3tablefooter">
    <w:name w:val="MDPI_4.3_table_footer"/>
    <w:next w:val="Normal"/>
    <w:qFormat/>
    <w:rsid w:val="003233F9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woo Park, MD, PhD</dc:creator>
  <cp:keywords/>
  <dc:description/>
  <cp:lastModifiedBy>Jinwoo Park, MD, PhD</cp:lastModifiedBy>
  <cp:revision>2</cp:revision>
  <dcterms:created xsi:type="dcterms:W3CDTF">2021-08-19T12:24:00Z</dcterms:created>
  <dcterms:modified xsi:type="dcterms:W3CDTF">2021-08-19T12:25:00Z</dcterms:modified>
</cp:coreProperties>
</file>